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A5862" w14:textId="685C52E2" w:rsidR="00B97B40" w:rsidRDefault="00B97B40"/>
    <w:p w14:paraId="38E4A349" w14:textId="3658F2AC" w:rsidR="00D778FB" w:rsidRDefault="00D778FB"/>
    <w:tbl>
      <w:tblPr>
        <w:tblpPr w:leftFromText="180" w:rightFromText="180" w:vertAnchor="text" w:horzAnchor="margin" w:tblpXSpec="center" w:tblpY="213"/>
        <w:tblW w:w="89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5"/>
        <w:gridCol w:w="2268"/>
        <w:gridCol w:w="1985"/>
        <w:gridCol w:w="1849"/>
      </w:tblGrid>
      <w:tr w:rsidR="00D778FB" w:rsidRPr="004F5C72" w14:paraId="5760BAA7" w14:textId="77777777" w:rsidTr="002E27A5">
        <w:trPr>
          <w:trHeight w:val="724"/>
        </w:trPr>
        <w:tc>
          <w:tcPr>
            <w:tcW w:w="894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2778A" w14:textId="288FCAF0" w:rsidR="00D778FB" w:rsidRPr="004F5C72" w:rsidRDefault="00FA57F2" w:rsidP="002E27A5">
            <w:pPr>
              <w:spacing w:after="0" w:line="276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GB"/>
              </w:rPr>
              <w:t xml:space="preserve">SUPPLEMENTARY </w:t>
            </w:r>
            <w:bookmarkStart w:id="0" w:name="_GoBack"/>
            <w:bookmarkEnd w:id="0"/>
            <w:r w:rsidR="00D778FB" w:rsidRPr="004F5C7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GB"/>
              </w:rPr>
              <w:t xml:space="preserve">TABLE </w:t>
            </w:r>
            <w:r w:rsidR="00D778FB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GB"/>
              </w:rPr>
              <w:t>1</w:t>
            </w:r>
            <w:r w:rsidR="00D778FB" w:rsidRPr="004F5C72">
              <w:rPr>
                <w:rFonts w:ascii="Times New Roman" w:eastAsia="Times New Roman" w:hAnsi="Times New Roman" w:cs="Times New Roman"/>
                <w:b/>
                <w:color w:val="000000"/>
                <w:kern w:val="24"/>
                <w:lang w:eastAsia="en-GB"/>
              </w:rPr>
              <w:t xml:space="preserve">. </w:t>
            </w:r>
            <w:r w:rsidR="00D778FB" w:rsidRPr="004F5C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Details of sewage samples used in this study</w:t>
            </w:r>
          </w:p>
        </w:tc>
      </w:tr>
      <w:tr w:rsidR="00D778FB" w:rsidRPr="004F5C72" w14:paraId="2B064EE9" w14:textId="77777777" w:rsidTr="002E27A5">
        <w:trPr>
          <w:trHeight w:val="724"/>
        </w:trPr>
        <w:tc>
          <w:tcPr>
            <w:tcW w:w="28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58A7C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Locatio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E8D83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Sample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487CBF6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Type of sampl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84906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Collection Date</w:t>
            </w:r>
          </w:p>
        </w:tc>
      </w:tr>
      <w:tr w:rsidR="00D778FB" w:rsidRPr="004F5C72" w14:paraId="4FFA0648" w14:textId="77777777" w:rsidTr="002E27A5">
        <w:trPr>
          <w:trHeight w:val="592"/>
        </w:trPr>
        <w:tc>
          <w:tcPr>
            <w:tcW w:w="28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0E116B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London (England, UK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F085E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ENG-May16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5B0D776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24h composite</w:t>
            </w:r>
          </w:p>
        </w:tc>
        <w:tc>
          <w:tcPr>
            <w:tcW w:w="18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6B77D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May-2016</w:t>
            </w:r>
          </w:p>
        </w:tc>
      </w:tr>
      <w:tr w:rsidR="00D778FB" w:rsidRPr="004F5C72" w14:paraId="3A2B3DD9" w14:textId="77777777" w:rsidTr="002E27A5">
        <w:trPr>
          <w:trHeight w:val="592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FEA1F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58BAA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ENG-Sep1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70DBE1E1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24h composite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56EDF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Sep-2016</w:t>
            </w:r>
          </w:p>
        </w:tc>
      </w:tr>
      <w:tr w:rsidR="00D778FB" w:rsidRPr="004F5C72" w14:paraId="20BFFD29" w14:textId="77777777" w:rsidTr="002E27A5">
        <w:trPr>
          <w:trHeight w:val="592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F089B2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F3FAA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ENG-Apr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A39F7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24h composite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EB76F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Apr-2017</w:t>
            </w:r>
          </w:p>
        </w:tc>
      </w:tr>
      <w:tr w:rsidR="00D778FB" w:rsidRPr="004F5C72" w14:paraId="733F6E92" w14:textId="77777777" w:rsidTr="002E27A5">
        <w:trPr>
          <w:trHeight w:val="592"/>
        </w:trPr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5FCD96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lasgow (Scotland, UK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EB61A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SCO-Dec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CEFA5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259E5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Dec-2014</w:t>
            </w:r>
          </w:p>
        </w:tc>
      </w:tr>
      <w:tr w:rsidR="00D778FB" w:rsidRPr="004F5C72" w14:paraId="5CD4C769" w14:textId="77777777" w:rsidTr="002E27A5">
        <w:trPr>
          <w:trHeight w:val="592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81C2B6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179AB6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SCO-Nov1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896DC63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917224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Nov-2015</w:t>
            </w:r>
          </w:p>
        </w:tc>
      </w:tr>
      <w:tr w:rsidR="00D778FB" w:rsidRPr="004F5C72" w14:paraId="1CD8F83A" w14:textId="77777777" w:rsidTr="002E27A5">
        <w:trPr>
          <w:trHeight w:val="592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2FC8E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FC5A1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SCO-Aug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D7680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7CB24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Aug-2016</w:t>
            </w:r>
          </w:p>
        </w:tc>
      </w:tr>
      <w:tr w:rsidR="00D778FB" w:rsidRPr="004F5C72" w14:paraId="2F15BEAD" w14:textId="77777777" w:rsidTr="002E27A5">
        <w:trPr>
          <w:trHeight w:val="592"/>
        </w:trPr>
        <w:tc>
          <w:tcPr>
            <w:tcW w:w="2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B77BDF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adap</w:t>
            </w:r>
            <w:proofErr w:type="spellEnd"/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 xml:space="preserve"> (Karachi, Pakistan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7F9B1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PAK-Apr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2F9C8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53883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Apr-2013</w:t>
            </w:r>
          </w:p>
        </w:tc>
      </w:tr>
      <w:tr w:rsidR="00D778FB" w:rsidRPr="004F5C72" w14:paraId="47F5F4A1" w14:textId="77777777" w:rsidTr="002E27A5">
        <w:trPr>
          <w:trHeight w:val="592"/>
        </w:trPr>
        <w:tc>
          <w:tcPr>
            <w:tcW w:w="28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40B874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  <w:color w:va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13086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PAK-Oct1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28DF8496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E245E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Oct-2014</w:t>
            </w:r>
          </w:p>
        </w:tc>
      </w:tr>
      <w:tr w:rsidR="00D778FB" w:rsidRPr="004F5C72" w14:paraId="201DDE8F" w14:textId="77777777" w:rsidTr="002E27A5">
        <w:trPr>
          <w:trHeight w:val="592"/>
        </w:trPr>
        <w:tc>
          <w:tcPr>
            <w:tcW w:w="2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B68D18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  <w:color w:val="FFFFFF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FABEF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PAK-Jan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3BDF9" w14:textId="77777777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BE49B" w14:textId="77777777" w:rsidR="00D778FB" w:rsidRPr="004F5C72" w:rsidRDefault="00D778FB" w:rsidP="002E27A5">
            <w:pPr>
              <w:spacing w:after="0" w:line="276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Jan-2015</w:t>
            </w:r>
          </w:p>
        </w:tc>
      </w:tr>
      <w:tr w:rsidR="00D778FB" w:rsidRPr="004F5C72" w14:paraId="4C3A5429" w14:textId="77777777" w:rsidTr="002E27A5">
        <w:trPr>
          <w:trHeight w:val="592"/>
        </w:trPr>
        <w:tc>
          <w:tcPr>
            <w:tcW w:w="284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FDC08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Dakar (Senega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8EEB4" w14:textId="4F956405" w:rsidR="00D778FB" w:rsidRPr="004F5C72" w:rsidRDefault="00D778FB" w:rsidP="002E27A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ENV-</w:t>
            </w:r>
            <w:r w:rsidR="00E33227">
              <w:rPr>
                <w:rFonts w:ascii="Times New Roman" w:eastAsia="Times New Roman" w:hAnsi="Times New Roman" w:cs="Times New Roman"/>
                <w:lang w:eastAsia="en-GB"/>
              </w:rPr>
              <w:t>SEN</w:t>
            </w: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-Feb1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D4A5A63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Grab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A707E" w14:textId="77777777" w:rsidR="00D778FB" w:rsidRPr="004F5C72" w:rsidRDefault="00D778FB" w:rsidP="002E27A5">
            <w:pPr>
              <w:spacing w:after="0" w:line="276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4F5C72">
              <w:rPr>
                <w:rFonts w:ascii="Times New Roman" w:eastAsia="Times New Roman" w:hAnsi="Times New Roman" w:cs="Times New Roman"/>
                <w:lang w:eastAsia="en-GB"/>
              </w:rPr>
              <w:t>Feb-2013</w:t>
            </w:r>
          </w:p>
        </w:tc>
      </w:tr>
    </w:tbl>
    <w:p w14:paraId="0D629172" w14:textId="77777777" w:rsidR="00D778FB" w:rsidRDefault="00D778FB"/>
    <w:sectPr w:rsidR="00D778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FB"/>
    <w:rsid w:val="00B97B40"/>
    <w:rsid w:val="00C0290C"/>
    <w:rsid w:val="00D778FB"/>
    <w:rsid w:val="00E33227"/>
    <w:rsid w:val="00FA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94062"/>
  <w15:chartTrackingRefBased/>
  <w15:docId w15:val="{73146EE9-40A4-49C5-8FC1-DA00BA5B3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7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rtin</dc:creator>
  <cp:keywords/>
  <dc:description/>
  <cp:lastModifiedBy>Javier Martin</cp:lastModifiedBy>
  <cp:revision>3</cp:revision>
  <cp:lastPrinted>2018-08-31T17:23:00Z</cp:lastPrinted>
  <dcterms:created xsi:type="dcterms:W3CDTF">2018-08-30T17:31:00Z</dcterms:created>
  <dcterms:modified xsi:type="dcterms:W3CDTF">2018-08-31T17:23:00Z</dcterms:modified>
</cp:coreProperties>
</file>